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079B" w:rsidRPr="00A005C1" w:rsidRDefault="006E079B" w:rsidP="006E079B">
      <w:pPr>
        <w:pStyle w:val="Heading1"/>
        <w:pageBreakBefore/>
      </w:pPr>
      <w:r>
        <w:t>SupplementaL</w:t>
      </w:r>
      <w:r w:rsidRPr="00A005C1">
        <w:t xml:space="preserve"> Appendix </w:t>
      </w:r>
      <w:r>
        <w:t>A</w:t>
      </w:r>
    </w:p>
    <w:p w:rsidR="006E079B" w:rsidRDefault="006E079B" w:rsidP="006E079B">
      <w:pPr>
        <w:pStyle w:val="Heading2"/>
        <w:spacing w:before="60" w:line="360" w:lineRule="auto"/>
      </w:pPr>
      <w:r>
        <w:t>C</w:t>
      </w:r>
      <w:r w:rsidRPr="00152A3D">
        <w:t xml:space="preserve">ellular Classification of </w:t>
      </w:r>
      <w:r w:rsidRPr="00986710">
        <w:t>the Tumor at Initial Diagnosis of STS</w:t>
      </w:r>
      <w:r>
        <w:t xml:space="preserve"> Reported in Medical Record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350"/>
      </w:tblGrid>
      <w:tr w:rsidR="006E079B" w:rsidRPr="00152A3D" w:rsidTr="000123E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79B" w:rsidRPr="00152A3D" w:rsidRDefault="006E079B" w:rsidP="000123E2">
            <w:pPr>
              <w:pStyle w:val="Tabletext"/>
              <w:spacing w:before="20" w:after="20" w:line="310" w:lineRule="exact"/>
            </w:pPr>
            <w:r w:rsidRPr="00152A3D">
              <w:t xml:space="preserve">Adipocytic </w:t>
            </w:r>
            <w:r>
              <w:t>tumor</w:t>
            </w:r>
            <w:r w:rsidRPr="00152A3D">
              <w:t xml:space="preserve"> </w:t>
            </w:r>
            <w:r>
              <w:rPr>
                <w:i/>
              </w:rPr>
              <w:br/>
            </w:r>
            <w:r w:rsidRPr="00152A3D">
              <w:rPr>
                <w:i/>
              </w:rPr>
              <w:t>(i.e., dedifferentiated liposarcoma, myxoid liposarcoma, pleomorphic liposarcoma)</w:t>
            </w:r>
          </w:p>
        </w:tc>
      </w:tr>
      <w:tr w:rsidR="006E079B" w:rsidRPr="00152A3D" w:rsidTr="000123E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79B" w:rsidRPr="00152A3D" w:rsidRDefault="006E079B" w:rsidP="000123E2">
            <w:pPr>
              <w:pStyle w:val="Tabletext"/>
              <w:spacing w:before="20" w:after="20" w:line="310" w:lineRule="exact"/>
            </w:pPr>
            <w:r w:rsidRPr="00152A3D">
              <w:t>Angiosarcoma</w:t>
            </w:r>
          </w:p>
        </w:tc>
      </w:tr>
      <w:tr w:rsidR="006E079B" w:rsidRPr="00152A3D" w:rsidTr="000123E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79B" w:rsidRPr="00152A3D" w:rsidRDefault="006E079B" w:rsidP="000123E2">
            <w:pPr>
              <w:pStyle w:val="Tabletext"/>
              <w:spacing w:before="20" w:after="20" w:line="310" w:lineRule="exact"/>
              <w:rPr>
                <w:i/>
              </w:rPr>
            </w:pPr>
            <w:r w:rsidRPr="003B4679">
              <w:t>Chondro-osseous tumor</w:t>
            </w:r>
            <w:r>
              <w:rPr>
                <w:i/>
              </w:rPr>
              <w:br/>
            </w:r>
            <w:r w:rsidRPr="00152A3D">
              <w:rPr>
                <w:i/>
              </w:rPr>
              <w:t>(i.e., extraskeletal osteosarcoma)</w:t>
            </w:r>
          </w:p>
        </w:tc>
      </w:tr>
      <w:tr w:rsidR="006E079B" w:rsidRPr="00152A3D" w:rsidTr="000123E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79B" w:rsidRPr="00152A3D" w:rsidRDefault="006E079B" w:rsidP="000123E2">
            <w:pPr>
              <w:pStyle w:val="Tabletext"/>
              <w:spacing w:before="20" w:after="20" w:line="310" w:lineRule="exact"/>
            </w:pPr>
            <w:r w:rsidRPr="00152A3D">
              <w:t xml:space="preserve">Fibroblastic/myofibroblastic </w:t>
            </w:r>
            <w:r>
              <w:t>tumor</w:t>
            </w:r>
            <w:r>
              <w:rPr>
                <w:i/>
              </w:rPr>
              <w:br/>
            </w:r>
            <w:r w:rsidRPr="00152A3D">
              <w:rPr>
                <w:i/>
              </w:rPr>
              <w:t>(i.e., fibrosarcoma, myxofibrosarcoma, low-grade fibromyxoid sarcoma, sclerosing epithelioid fibrosarcoma)</w:t>
            </w:r>
          </w:p>
        </w:tc>
      </w:tr>
      <w:tr w:rsidR="006E079B" w:rsidRPr="00152A3D" w:rsidTr="000123E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79B" w:rsidRPr="00152A3D" w:rsidRDefault="006E079B" w:rsidP="000123E2">
            <w:pPr>
              <w:pStyle w:val="Tabletext"/>
              <w:spacing w:before="20" w:after="20" w:line="310" w:lineRule="exact"/>
            </w:pPr>
            <w:r w:rsidRPr="00152A3D">
              <w:t xml:space="preserve">Fibrohistiocytic </w:t>
            </w:r>
            <w:r>
              <w:t>tumor</w:t>
            </w:r>
            <w:r>
              <w:rPr>
                <w:i/>
              </w:rPr>
              <w:br/>
            </w:r>
            <w:r w:rsidRPr="00152A3D">
              <w:rPr>
                <w:i/>
              </w:rPr>
              <w:t xml:space="preserve">(i.e., plexiform fibrohistiocytic </w:t>
            </w:r>
            <w:r>
              <w:rPr>
                <w:i/>
              </w:rPr>
              <w:t>tumor</w:t>
            </w:r>
            <w:r w:rsidRPr="00152A3D">
              <w:rPr>
                <w:i/>
              </w:rPr>
              <w:t xml:space="preserve">, giant cell </w:t>
            </w:r>
            <w:r>
              <w:rPr>
                <w:i/>
              </w:rPr>
              <w:t>tumor</w:t>
            </w:r>
            <w:r w:rsidRPr="00152A3D">
              <w:rPr>
                <w:i/>
              </w:rPr>
              <w:t xml:space="preserve"> of soft tissue</w:t>
            </w:r>
            <w:r>
              <w:rPr>
                <w:i/>
              </w:rPr>
              <w:t>,</w:t>
            </w:r>
            <w:r w:rsidRPr="00152A3D">
              <w:rPr>
                <w:i/>
              </w:rPr>
              <w:t xml:space="preserve"> malignant tenosynovial giant cell </w:t>
            </w:r>
            <w:r>
              <w:rPr>
                <w:i/>
              </w:rPr>
              <w:t>tumor</w:t>
            </w:r>
            <w:r w:rsidRPr="00152A3D">
              <w:rPr>
                <w:i/>
              </w:rPr>
              <w:t>)</w:t>
            </w:r>
          </w:p>
        </w:tc>
      </w:tr>
      <w:tr w:rsidR="006E079B" w:rsidRPr="00152A3D" w:rsidTr="000123E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79B" w:rsidRPr="00152A3D" w:rsidRDefault="006E079B" w:rsidP="000123E2">
            <w:pPr>
              <w:pStyle w:val="Tabletext"/>
              <w:spacing w:before="20" w:after="20" w:line="310" w:lineRule="exact"/>
            </w:pPr>
            <w:r w:rsidRPr="00152A3D">
              <w:t xml:space="preserve">Skeletal-muscle </w:t>
            </w:r>
            <w:r>
              <w:t>tumor</w:t>
            </w:r>
            <w:r>
              <w:rPr>
                <w:i/>
              </w:rPr>
              <w:br/>
            </w:r>
            <w:r w:rsidRPr="00152A3D">
              <w:rPr>
                <w:i/>
              </w:rPr>
              <w:t>(i.e., rhabdomyosarcoma, including embryonal, alveolar, and pleomorphic forms, spindle cell/sclerosing rhabdomyosarcoma)</w:t>
            </w:r>
          </w:p>
        </w:tc>
      </w:tr>
      <w:tr w:rsidR="006E079B" w:rsidRPr="00152A3D" w:rsidTr="000123E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79B" w:rsidRPr="00152A3D" w:rsidRDefault="006E079B" w:rsidP="000123E2">
            <w:pPr>
              <w:pStyle w:val="Tabletext"/>
              <w:spacing w:before="20" w:after="20" w:line="310" w:lineRule="exact"/>
            </w:pPr>
            <w:r w:rsidRPr="00152A3D">
              <w:t>Smooth</w:t>
            </w:r>
            <w:r>
              <w:t>-</w:t>
            </w:r>
            <w:r w:rsidRPr="00152A3D">
              <w:t xml:space="preserve">muscle </w:t>
            </w:r>
            <w:r>
              <w:t>tumor</w:t>
            </w:r>
            <w:r>
              <w:rPr>
                <w:i/>
              </w:rPr>
              <w:br/>
            </w:r>
            <w:r w:rsidRPr="00152A3D">
              <w:rPr>
                <w:i/>
              </w:rPr>
              <w:t>(i.e., leiomyosarcoma, excluding uterine leiomyosarcoma)</w:t>
            </w:r>
          </w:p>
        </w:tc>
      </w:tr>
      <w:tr w:rsidR="006E079B" w:rsidRPr="00152A3D" w:rsidTr="000123E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79B" w:rsidRPr="00152A3D" w:rsidRDefault="006E079B" w:rsidP="000123E2">
            <w:pPr>
              <w:pStyle w:val="Tabletext"/>
              <w:spacing w:before="20" w:after="20" w:line="310" w:lineRule="exact"/>
            </w:pPr>
            <w:r w:rsidRPr="00152A3D">
              <w:t xml:space="preserve">Pericytic (perivascular) </w:t>
            </w:r>
            <w:r>
              <w:t>tumor</w:t>
            </w:r>
            <w:r>
              <w:br/>
            </w:r>
            <w:r w:rsidRPr="00152A3D">
              <w:t>(</w:t>
            </w:r>
            <w:r>
              <w:rPr>
                <w:i/>
              </w:rPr>
              <w:t xml:space="preserve">i.e., </w:t>
            </w:r>
            <w:r w:rsidRPr="00986710">
              <w:rPr>
                <w:i/>
              </w:rPr>
              <w:t xml:space="preserve">malignant glomus </w:t>
            </w:r>
            <w:r>
              <w:rPr>
                <w:i/>
              </w:rPr>
              <w:t>tumor</w:t>
            </w:r>
            <w:r w:rsidRPr="00152A3D">
              <w:t>)</w:t>
            </w:r>
          </w:p>
        </w:tc>
      </w:tr>
      <w:tr w:rsidR="006E079B" w:rsidRPr="00152A3D" w:rsidTr="000123E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79B" w:rsidRPr="00152A3D" w:rsidRDefault="006E079B" w:rsidP="000123E2">
            <w:pPr>
              <w:pStyle w:val="Tabletext"/>
              <w:spacing w:before="20" w:after="20" w:line="310" w:lineRule="exact"/>
            </w:pPr>
            <w:r w:rsidRPr="00152A3D">
              <w:t xml:space="preserve">Vascular </w:t>
            </w:r>
            <w:r>
              <w:t>tumor</w:t>
            </w:r>
            <w:r w:rsidRPr="00152A3D">
              <w:t xml:space="preserve"> of soft tissue</w:t>
            </w:r>
            <w:r>
              <w:t xml:space="preserve"> </w:t>
            </w:r>
            <w:r>
              <w:br/>
            </w:r>
            <w:r w:rsidRPr="00152A3D">
              <w:t>(</w:t>
            </w:r>
            <w:r w:rsidRPr="00986710">
              <w:rPr>
                <w:i/>
              </w:rPr>
              <w:t xml:space="preserve">i.e., epithelioid </w:t>
            </w:r>
            <w:r>
              <w:rPr>
                <w:i/>
              </w:rPr>
              <w:t>hemangioendothelioma</w:t>
            </w:r>
            <w:r w:rsidRPr="00152A3D">
              <w:t>)</w:t>
            </w:r>
          </w:p>
        </w:tc>
      </w:tr>
      <w:tr w:rsidR="006E079B" w:rsidRPr="00152A3D" w:rsidTr="000123E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79B" w:rsidRPr="00152A3D" w:rsidRDefault="006E079B" w:rsidP="000123E2">
            <w:pPr>
              <w:pStyle w:val="Tabletext"/>
              <w:spacing w:before="20" w:after="20" w:line="310" w:lineRule="exact"/>
            </w:pPr>
            <w:r w:rsidRPr="00152A3D">
              <w:t xml:space="preserve">Nerve sheath </w:t>
            </w:r>
            <w:r>
              <w:t>tumor</w:t>
            </w:r>
            <w:r>
              <w:rPr>
                <w:i/>
              </w:rPr>
              <w:br/>
            </w:r>
            <w:r w:rsidRPr="00152A3D">
              <w:rPr>
                <w:i/>
              </w:rPr>
              <w:t xml:space="preserve">(i.e., perineurioma, malignant peripheral nerve sheath </w:t>
            </w:r>
            <w:r>
              <w:rPr>
                <w:i/>
              </w:rPr>
              <w:t>tumor</w:t>
            </w:r>
            <w:r w:rsidRPr="00152A3D">
              <w:rPr>
                <w:i/>
              </w:rPr>
              <w:t xml:space="preserve">, epithelioid malignant peripheral nerve sheath </w:t>
            </w:r>
            <w:r>
              <w:rPr>
                <w:i/>
              </w:rPr>
              <w:t>tumor</w:t>
            </w:r>
            <w:r w:rsidRPr="00152A3D">
              <w:rPr>
                <w:i/>
              </w:rPr>
              <w:t xml:space="preserve">, malignant triton </w:t>
            </w:r>
            <w:r>
              <w:rPr>
                <w:i/>
              </w:rPr>
              <w:t>tumor</w:t>
            </w:r>
            <w:r w:rsidRPr="00152A3D">
              <w:rPr>
                <w:i/>
              </w:rPr>
              <w:t xml:space="preserve">, malignant granular cell </w:t>
            </w:r>
            <w:r>
              <w:rPr>
                <w:i/>
              </w:rPr>
              <w:t>tumor</w:t>
            </w:r>
            <w:r w:rsidRPr="00152A3D">
              <w:rPr>
                <w:i/>
              </w:rPr>
              <w:t>, ectomesenchymoma)</w:t>
            </w:r>
          </w:p>
        </w:tc>
      </w:tr>
      <w:tr w:rsidR="006E079B" w:rsidRPr="00152A3D" w:rsidDel="007B504E" w:rsidTr="000123E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79B" w:rsidRPr="00152A3D" w:rsidDel="007B504E" w:rsidRDefault="006E079B" w:rsidP="000123E2">
            <w:pPr>
              <w:pStyle w:val="Tabletext"/>
              <w:spacing w:before="20" w:after="20" w:line="310" w:lineRule="exact"/>
            </w:pPr>
            <w:r w:rsidRPr="00152A3D">
              <w:t>Synovial sarcoma</w:t>
            </w:r>
          </w:p>
        </w:tc>
      </w:tr>
      <w:tr w:rsidR="006E079B" w:rsidRPr="00152A3D" w:rsidTr="000123E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79B" w:rsidRPr="00152A3D" w:rsidRDefault="006E079B" w:rsidP="000123E2">
            <w:pPr>
              <w:pStyle w:val="Tabletext"/>
              <w:spacing w:before="20" w:after="20" w:line="310" w:lineRule="exact"/>
              <w:rPr>
                <w:i/>
              </w:rPr>
            </w:pPr>
            <w:r>
              <w:t>Tumor</w:t>
            </w:r>
            <w:r w:rsidRPr="00152A3D">
              <w:t xml:space="preserve"> of uncertain differentiation</w:t>
            </w:r>
            <w:r>
              <w:rPr>
                <w:i/>
              </w:rPr>
              <w:br/>
            </w:r>
            <w:r w:rsidRPr="00152A3D">
              <w:rPr>
                <w:i/>
              </w:rPr>
              <w:t>(i.e., epithelioid sarcoma, alveolar soft-part sarcoma, clear cell sarcoma of</w:t>
            </w:r>
            <w:r>
              <w:rPr>
                <w:i/>
              </w:rPr>
              <w:t xml:space="preserve"> soft tissue, </w:t>
            </w:r>
            <w:r w:rsidRPr="00152A3D">
              <w:rPr>
                <w:i/>
              </w:rPr>
              <w:t xml:space="preserve">extraskeletal myxoid chondrosarcoma, extraskeletal Ewing sarcoma, desmoplastic small round cell </w:t>
            </w:r>
            <w:r>
              <w:rPr>
                <w:i/>
              </w:rPr>
              <w:t>tumor</w:t>
            </w:r>
            <w:r w:rsidRPr="00152A3D">
              <w:rPr>
                <w:i/>
              </w:rPr>
              <w:t xml:space="preserve">, extra-renal rhabdoid </w:t>
            </w:r>
            <w:r>
              <w:rPr>
                <w:i/>
              </w:rPr>
              <w:t>tumor</w:t>
            </w:r>
            <w:r w:rsidRPr="00152A3D">
              <w:rPr>
                <w:i/>
              </w:rPr>
              <w:t>, PEComa, intimal sarcoma)</w:t>
            </w:r>
            <w:r w:rsidRPr="00152A3D">
              <w:t xml:space="preserve"> </w:t>
            </w:r>
          </w:p>
        </w:tc>
      </w:tr>
      <w:tr w:rsidR="006E079B" w:rsidRPr="00152A3D" w:rsidTr="000123E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79B" w:rsidRPr="00152A3D" w:rsidRDefault="006E079B" w:rsidP="000123E2">
            <w:pPr>
              <w:pStyle w:val="Tabletext"/>
              <w:spacing w:before="20" w:after="20" w:line="310" w:lineRule="exact"/>
            </w:pPr>
            <w:r w:rsidRPr="00152A3D">
              <w:t>Uterine leiomyosarcoma</w:t>
            </w:r>
          </w:p>
        </w:tc>
      </w:tr>
      <w:tr w:rsidR="006E079B" w:rsidRPr="00152A3D" w:rsidTr="000123E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79B" w:rsidRPr="00152A3D" w:rsidRDefault="006E079B" w:rsidP="000123E2">
            <w:pPr>
              <w:pStyle w:val="Tabletext"/>
              <w:spacing w:before="20" w:after="20" w:line="310" w:lineRule="exact"/>
            </w:pPr>
            <w:r w:rsidRPr="00152A3D">
              <w:t>Undifferentiated/unclassified sarcoma</w:t>
            </w:r>
            <w:r>
              <w:br/>
            </w:r>
            <w:r w:rsidRPr="00E65701">
              <w:rPr>
                <w:i/>
                <w:iCs/>
              </w:rPr>
              <w:t xml:space="preserve">(i.e., undifferentiated spindle cell sarcoma, undifferentiated pleomorphic, undifferentiated round cell </w:t>
            </w:r>
            <w:r w:rsidRPr="00152A3D">
              <w:rPr>
                <w:i/>
              </w:rPr>
              <w:t>sarcoma, undifferentiated epithelioid sarcoma, undifferentiated sarcoma NOS)</w:t>
            </w:r>
          </w:p>
        </w:tc>
      </w:tr>
    </w:tbl>
    <w:p w:rsidR="006E079B" w:rsidRPr="00702FF2" w:rsidRDefault="006E079B" w:rsidP="006E079B">
      <w:pPr>
        <w:pStyle w:val="Tabletext"/>
        <w:spacing w:line="320" w:lineRule="exact"/>
      </w:pPr>
      <w:r w:rsidRPr="00702FF2">
        <w:lastRenderedPageBreak/>
        <w:t xml:space="preserve">NOS = not otherwise specified; </w:t>
      </w:r>
      <w:r w:rsidRPr="00387CAE">
        <w:t xml:space="preserve">PEComa = perivascular epithelioid cell tumor; </w:t>
      </w:r>
      <w:r w:rsidRPr="00702FF2">
        <w:t>STS = soft tissue sarcoma.</w:t>
      </w:r>
    </w:p>
    <w:p w:rsidR="00640514" w:rsidRDefault="00640514">
      <w:bookmarkStart w:id="0" w:name="_GoBack"/>
      <w:bookmarkEnd w:id="0"/>
    </w:p>
    <w:sectPr w:rsidR="00640514" w:rsidSect="001B4B65">
      <w:footnotePr>
        <w:numRestart w:val="eachPage"/>
      </w:footnotePr>
      <w:pgSz w:w="12240" w:h="15840" w:code="1"/>
      <w:pgMar w:top="1440" w:right="1440" w:bottom="1440" w:left="1440" w:header="1080" w:footer="720" w:gutter="0"/>
      <w:cols w:space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79B"/>
    <w:rsid w:val="00021B78"/>
    <w:rsid w:val="00033E8A"/>
    <w:rsid w:val="000371E1"/>
    <w:rsid w:val="000407B6"/>
    <w:rsid w:val="00045274"/>
    <w:rsid w:val="00047A1F"/>
    <w:rsid w:val="00047AC4"/>
    <w:rsid w:val="00057FFB"/>
    <w:rsid w:val="00060E06"/>
    <w:rsid w:val="0006278C"/>
    <w:rsid w:val="00064A1E"/>
    <w:rsid w:val="00072588"/>
    <w:rsid w:val="00073820"/>
    <w:rsid w:val="00080CC7"/>
    <w:rsid w:val="00084B11"/>
    <w:rsid w:val="0009211B"/>
    <w:rsid w:val="000970FF"/>
    <w:rsid w:val="000974D2"/>
    <w:rsid w:val="000B1751"/>
    <w:rsid w:val="000B5982"/>
    <w:rsid w:val="000B7CD6"/>
    <w:rsid w:val="000C015F"/>
    <w:rsid w:val="000C279C"/>
    <w:rsid w:val="000D05C9"/>
    <w:rsid w:val="000D26E6"/>
    <w:rsid w:val="000D3FCE"/>
    <w:rsid w:val="000D6BFF"/>
    <w:rsid w:val="000E1A53"/>
    <w:rsid w:val="000E60B3"/>
    <w:rsid w:val="000F32EA"/>
    <w:rsid w:val="000F61E2"/>
    <w:rsid w:val="00100AF0"/>
    <w:rsid w:val="0011157C"/>
    <w:rsid w:val="00114C35"/>
    <w:rsid w:val="001264C7"/>
    <w:rsid w:val="001330CB"/>
    <w:rsid w:val="00135252"/>
    <w:rsid w:val="00136BEF"/>
    <w:rsid w:val="0014248B"/>
    <w:rsid w:val="0014471A"/>
    <w:rsid w:val="001459BD"/>
    <w:rsid w:val="00145F51"/>
    <w:rsid w:val="00150DC0"/>
    <w:rsid w:val="001539D9"/>
    <w:rsid w:val="00154791"/>
    <w:rsid w:val="00157C5C"/>
    <w:rsid w:val="00163C2B"/>
    <w:rsid w:val="00170B85"/>
    <w:rsid w:val="00172B22"/>
    <w:rsid w:val="001775B0"/>
    <w:rsid w:val="00181495"/>
    <w:rsid w:val="001820CE"/>
    <w:rsid w:val="001820DF"/>
    <w:rsid w:val="00196E37"/>
    <w:rsid w:val="001A0389"/>
    <w:rsid w:val="001A2252"/>
    <w:rsid w:val="001A2D46"/>
    <w:rsid w:val="001B25D8"/>
    <w:rsid w:val="001B54D3"/>
    <w:rsid w:val="001B68CF"/>
    <w:rsid w:val="001C6105"/>
    <w:rsid w:val="001D0588"/>
    <w:rsid w:val="001E24C5"/>
    <w:rsid w:val="001E6CFF"/>
    <w:rsid w:val="001F0F6A"/>
    <w:rsid w:val="001F7AE0"/>
    <w:rsid w:val="00205B69"/>
    <w:rsid w:val="00211B95"/>
    <w:rsid w:val="00223FD2"/>
    <w:rsid w:val="00225FBC"/>
    <w:rsid w:val="0022601A"/>
    <w:rsid w:val="00227CEA"/>
    <w:rsid w:val="00231327"/>
    <w:rsid w:val="00233229"/>
    <w:rsid w:val="00233F55"/>
    <w:rsid w:val="002349B5"/>
    <w:rsid w:val="00242F79"/>
    <w:rsid w:val="00247E34"/>
    <w:rsid w:val="00253E29"/>
    <w:rsid w:val="00254305"/>
    <w:rsid w:val="00254B5C"/>
    <w:rsid w:val="00260CB2"/>
    <w:rsid w:val="00263687"/>
    <w:rsid w:val="00272A4E"/>
    <w:rsid w:val="00276F46"/>
    <w:rsid w:val="0028012B"/>
    <w:rsid w:val="002831A8"/>
    <w:rsid w:val="0028476B"/>
    <w:rsid w:val="00295EF7"/>
    <w:rsid w:val="002A05DB"/>
    <w:rsid w:val="002A2793"/>
    <w:rsid w:val="002B1B24"/>
    <w:rsid w:val="002B79D2"/>
    <w:rsid w:val="002C2973"/>
    <w:rsid w:val="002C58E5"/>
    <w:rsid w:val="002D066F"/>
    <w:rsid w:val="002E2863"/>
    <w:rsid w:val="002E289D"/>
    <w:rsid w:val="002E4D94"/>
    <w:rsid w:val="002F0F08"/>
    <w:rsid w:val="002F12F4"/>
    <w:rsid w:val="002F137F"/>
    <w:rsid w:val="002F4658"/>
    <w:rsid w:val="002F5CA2"/>
    <w:rsid w:val="00300365"/>
    <w:rsid w:val="00310511"/>
    <w:rsid w:val="0031097C"/>
    <w:rsid w:val="00315599"/>
    <w:rsid w:val="0032431A"/>
    <w:rsid w:val="003254D3"/>
    <w:rsid w:val="0033387F"/>
    <w:rsid w:val="00342043"/>
    <w:rsid w:val="003509A8"/>
    <w:rsid w:val="00360F88"/>
    <w:rsid w:val="003630B1"/>
    <w:rsid w:val="003658FD"/>
    <w:rsid w:val="00370F4B"/>
    <w:rsid w:val="00382DAD"/>
    <w:rsid w:val="00396240"/>
    <w:rsid w:val="003A0C73"/>
    <w:rsid w:val="003A16ED"/>
    <w:rsid w:val="003A17C0"/>
    <w:rsid w:val="003A2761"/>
    <w:rsid w:val="003A3735"/>
    <w:rsid w:val="003A4750"/>
    <w:rsid w:val="003A79DF"/>
    <w:rsid w:val="003B1318"/>
    <w:rsid w:val="003C386C"/>
    <w:rsid w:val="003D102B"/>
    <w:rsid w:val="003D4C0E"/>
    <w:rsid w:val="003D697E"/>
    <w:rsid w:val="003E01B5"/>
    <w:rsid w:val="003E02D8"/>
    <w:rsid w:val="003E2D13"/>
    <w:rsid w:val="003E613A"/>
    <w:rsid w:val="003E769A"/>
    <w:rsid w:val="003F1C5D"/>
    <w:rsid w:val="003F57EA"/>
    <w:rsid w:val="003F7F56"/>
    <w:rsid w:val="00404F17"/>
    <w:rsid w:val="004066CA"/>
    <w:rsid w:val="00412305"/>
    <w:rsid w:val="00417D5B"/>
    <w:rsid w:val="00423194"/>
    <w:rsid w:val="0043689F"/>
    <w:rsid w:val="00436AB2"/>
    <w:rsid w:val="00443719"/>
    <w:rsid w:val="00446046"/>
    <w:rsid w:val="00447A9D"/>
    <w:rsid w:val="00450794"/>
    <w:rsid w:val="00451331"/>
    <w:rsid w:val="00456D87"/>
    <w:rsid w:val="0047086C"/>
    <w:rsid w:val="0048092D"/>
    <w:rsid w:val="00481F73"/>
    <w:rsid w:val="004831D2"/>
    <w:rsid w:val="0048531B"/>
    <w:rsid w:val="00487BFD"/>
    <w:rsid w:val="00487EF2"/>
    <w:rsid w:val="00492479"/>
    <w:rsid w:val="00492E84"/>
    <w:rsid w:val="004B0370"/>
    <w:rsid w:val="004B14F1"/>
    <w:rsid w:val="004B5422"/>
    <w:rsid w:val="004B6577"/>
    <w:rsid w:val="004B6616"/>
    <w:rsid w:val="004B7508"/>
    <w:rsid w:val="004C038D"/>
    <w:rsid w:val="004C0D9F"/>
    <w:rsid w:val="004C34C0"/>
    <w:rsid w:val="004C578D"/>
    <w:rsid w:val="004C6390"/>
    <w:rsid w:val="004E454C"/>
    <w:rsid w:val="004F1DEB"/>
    <w:rsid w:val="00502DDC"/>
    <w:rsid w:val="00507F2E"/>
    <w:rsid w:val="005231DC"/>
    <w:rsid w:val="00527DCE"/>
    <w:rsid w:val="005345B1"/>
    <w:rsid w:val="0053648A"/>
    <w:rsid w:val="005365CC"/>
    <w:rsid w:val="00540AE4"/>
    <w:rsid w:val="005418BB"/>
    <w:rsid w:val="00541A83"/>
    <w:rsid w:val="00546E8F"/>
    <w:rsid w:val="005511B4"/>
    <w:rsid w:val="00555017"/>
    <w:rsid w:val="00564D5E"/>
    <w:rsid w:val="00565ADC"/>
    <w:rsid w:val="00567862"/>
    <w:rsid w:val="0057189E"/>
    <w:rsid w:val="00571C0F"/>
    <w:rsid w:val="005722E0"/>
    <w:rsid w:val="005740CB"/>
    <w:rsid w:val="005744F7"/>
    <w:rsid w:val="00575083"/>
    <w:rsid w:val="0057730E"/>
    <w:rsid w:val="00580D9F"/>
    <w:rsid w:val="0059272A"/>
    <w:rsid w:val="005A321D"/>
    <w:rsid w:val="005B0402"/>
    <w:rsid w:val="005B4DD0"/>
    <w:rsid w:val="005B5248"/>
    <w:rsid w:val="005C7143"/>
    <w:rsid w:val="005D06A4"/>
    <w:rsid w:val="005D5759"/>
    <w:rsid w:val="005E1F01"/>
    <w:rsid w:val="00610527"/>
    <w:rsid w:val="00613BDD"/>
    <w:rsid w:val="00614EB2"/>
    <w:rsid w:val="00632FB6"/>
    <w:rsid w:val="00634B25"/>
    <w:rsid w:val="00640514"/>
    <w:rsid w:val="00640860"/>
    <w:rsid w:val="0064174E"/>
    <w:rsid w:val="00665067"/>
    <w:rsid w:val="0066772D"/>
    <w:rsid w:val="006712FB"/>
    <w:rsid w:val="00671D28"/>
    <w:rsid w:val="00671E73"/>
    <w:rsid w:val="006811C2"/>
    <w:rsid w:val="00682A9D"/>
    <w:rsid w:val="00684C13"/>
    <w:rsid w:val="006925B7"/>
    <w:rsid w:val="00693C41"/>
    <w:rsid w:val="00694059"/>
    <w:rsid w:val="00696A2B"/>
    <w:rsid w:val="00697C3F"/>
    <w:rsid w:val="006A4479"/>
    <w:rsid w:val="006A4D9D"/>
    <w:rsid w:val="006A53EA"/>
    <w:rsid w:val="006A5C0D"/>
    <w:rsid w:val="006A74B4"/>
    <w:rsid w:val="006B0F7F"/>
    <w:rsid w:val="006B28F3"/>
    <w:rsid w:val="006B34FF"/>
    <w:rsid w:val="006B5BB8"/>
    <w:rsid w:val="006C1F91"/>
    <w:rsid w:val="006D2085"/>
    <w:rsid w:val="006D44FE"/>
    <w:rsid w:val="006D50CA"/>
    <w:rsid w:val="006D5A90"/>
    <w:rsid w:val="006D63BD"/>
    <w:rsid w:val="006D79F4"/>
    <w:rsid w:val="006E079B"/>
    <w:rsid w:val="006E346C"/>
    <w:rsid w:val="006E54C6"/>
    <w:rsid w:val="006E7632"/>
    <w:rsid w:val="006F7AE9"/>
    <w:rsid w:val="007005AA"/>
    <w:rsid w:val="007065D0"/>
    <w:rsid w:val="00710005"/>
    <w:rsid w:val="007117FC"/>
    <w:rsid w:val="00716633"/>
    <w:rsid w:val="00716C23"/>
    <w:rsid w:val="0072059A"/>
    <w:rsid w:val="007369C2"/>
    <w:rsid w:val="007549F5"/>
    <w:rsid w:val="00760DB1"/>
    <w:rsid w:val="00763BF9"/>
    <w:rsid w:val="0077048C"/>
    <w:rsid w:val="00775332"/>
    <w:rsid w:val="00777D96"/>
    <w:rsid w:val="00784501"/>
    <w:rsid w:val="00786929"/>
    <w:rsid w:val="00791983"/>
    <w:rsid w:val="00794EAE"/>
    <w:rsid w:val="0079658B"/>
    <w:rsid w:val="007B039C"/>
    <w:rsid w:val="007B48B4"/>
    <w:rsid w:val="007B677D"/>
    <w:rsid w:val="007B6EC9"/>
    <w:rsid w:val="007C70AE"/>
    <w:rsid w:val="007C71CF"/>
    <w:rsid w:val="007D1DD2"/>
    <w:rsid w:val="007D21B7"/>
    <w:rsid w:val="007D4646"/>
    <w:rsid w:val="007D5934"/>
    <w:rsid w:val="007E18D2"/>
    <w:rsid w:val="007E748A"/>
    <w:rsid w:val="007F6F93"/>
    <w:rsid w:val="00803FB1"/>
    <w:rsid w:val="00806158"/>
    <w:rsid w:val="00807450"/>
    <w:rsid w:val="00811F1F"/>
    <w:rsid w:val="00812280"/>
    <w:rsid w:val="008165C8"/>
    <w:rsid w:val="00824440"/>
    <w:rsid w:val="00831087"/>
    <w:rsid w:val="00831EEE"/>
    <w:rsid w:val="00832979"/>
    <w:rsid w:val="00834684"/>
    <w:rsid w:val="00837320"/>
    <w:rsid w:val="00842DA1"/>
    <w:rsid w:val="00850CC8"/>
    <w:rsid w:val="008553A9"/>
    <w:rsid w:val="00856BB5"/>
    <w:rsid w:val="00860A75"/>
    <w:rsid w:val="00861358"/>
    <w:rsid w:val="00861C7F"/>
    <w:rsid w:val="0086497B"/>
    <w:rsid w:val="00864EF7"/>
    <w:rsid w:val="00870F41"/>
    <w:rsid w:val="008733FF"/>
    <w:rsid w:val="0087404A"/>
    <w:rsid w:val="0087483C"/>
    <w:rsid w:val="0088134E"/>
    <w:rsid w:val="008835BF"/>
    <w:rsid w:val="008943AC"/>
    <w:rsid w:val="008A4F13"/>
    <w:rsid w:val="008B2E38"/>
    <w:rsid w:val="008B42CA"/>
    <w:rsid w:val="008C0499"/>
    <w:rsid w:val="008C0F35"/>
    <w:rsid w:val="008D3FD3"/>
    <w:rsid w:val="008D58D2"/>
    <w:rsid w:val="008E4ED5"/>
    <w:rsid w:val="009101E4"/>
    <w:rsid w:val="009146D1"/>
    <w:rsid w:val="00914968"/>
    <w:rsid w:val="00921570"/>
    <w:rsid w:val="00926314"/>
    <w:rsid w:val="00932AF4"/>
    <w:rsid w:val="00945066"/>
    <w:rsid w:val="009455D4"/>
    <w:rsid w:val="00953026"/>
    <w:rsid w:val="00954466"/>
    <w:rsid w:val="00956D19"/>
    <w:rsid w:val="0095728D"/>
    <w:rsid w:val="00961066"/>
    <w:rsid w:val="00962BEB"/>
    <w:rsid w:val="00964F3B"/>
    <w:rsid w:val="00965CF9"/>
    <w:rsid w:val="009728B4"/>
    <w:rsid w:val="00974ECF"/>
    <w:rsid w:val="00985A22"/>
    <w:rsid w:val="00985DB9"/>
    <w:rsid w:val="00992665"/>
    <w:rsid w:val="00996DCD"/>
    <w:rsid w:val="009A6C8B"/>
    <w:rsid w:val="009B0371"/>
    <w:rsid w:val="009B5381"/>
    <w:rsid w:val="009C0DD5"/>
    <w:rsid w:val="009C2071"/>
    <w:rsid w:val="009D1F59"/>
    <w:rsid w:val="009D6A5F"/>
    <w:rsid w:val="009D7971"/>
    <w:rsid w:val="009E44C1"/>
    <w:rsid w:val="009E4F04"/>
    <w:rsid w:val="009F3FC8"/>
    <w:rsid w:val="009F4F7E"/>
    <w:rsid w:val="00A01B2D"/>
    <w:rsid w:val="00A0383B"/>
    <w:rsid w:val="00A1124A"/>
    <w:rsid w:val="00A11DA1"/>
    <w:rsid w:val="00A21455"/>
    <w:rsid w:val="00A224CA"/>
    <w:rsid w:val="00A24040"/>
    <w:rsid w:val="00A251D8"/>
    <w:rsid w:val="00A26584"/>
    <w:rsid w:val="00A34052"/>
    <w:rsid w:val="00A45E9C"/>
    <w:rsid w:val="00A67D4C"/>
    <w:rsid w:val="00A74CB7"/>
    <w:rsid w:val="00A75D9B"/>
    <w:rsid w:val="00A7662D"/>
    <w:rsid w:val="00A839A5"/>
    <w:rsid w:val="00A86190"/>
    <w:rsid w:val="00A96292"/>
    <w:rsid w:val="00AA13CC"/>
    <w:rsid w:val="00AA4A75"/>
    <w:rsid w:val="00AB1B20"/>
    <w:rsid w:val="00AB21A9"/>
    <w:rsid w:val="00AB5A99"/>
    <w:rsid w:val="00AC365E"/>
    <w:rsid w:val="00AC4634"/>
    <w:rsid w:val="00AD3E04"/>
    <w:rsid w:val="00AE63A0"/>
    <w:rsid w:val="00AF34C6"/>
    <w:rsid w:val="00AF3DBA"/>
    <w:rsid w:val="00AF4685"/>
    <w:rsid w:val="00AF46E4"/>
    <w:rsid w:val="00B101CF"/>
    <w:rsid w:val="00B107AE"/>
    <w:rsid w:val="00B13844"/>
    <w:rsid w:val="00B150FD"/>
    <w:rsid w:val="00B234E7"/>
    <w:rsid w:val="00B2394F"/>
    <w:rsid w:val="00B355F4"/>
    <w:rsid w:val="00B3719B"/>
    <w:rsid w:val="00B51617"/>
    <w:rsid w:val="00B52D71"/>
    <w:rsid w:val="00B554AB"/>
    <w:rsid w:val="00B63F52"/>
    <w:rsid w:val="00B722ED"/>
    <w:rsid w:val="00B73844"/>
    <w:rsid w:val="00B76E0C"/>
    <w:rsid w:val="00B80304"/>
    <w:rsid w:val="00B8288D"/>
    <w:rsid w:val="00B8323F"/>
    <w:rsid w:val="00B85231"/>
    <w:rsid w:val="00B85C61"/>
    <w:rsid w:val="00B87BE2"/>
    <w:rsid w:val="00B92C0E"/>
    <w:rsid w:val="00BA38A5"/>
    <w:rsid w:val="00BA3AC5"/>
    <w:rsid w:val="00BA6139"/>
    <w:rsid w:val="00BA7C22"/>
    <w:rsid w:val="00BB13C6"/>
    <w:rsid w:val="00BB3970"/>
    <w:rsid w:val="00BB3DA1"/>
    <w:rsid w:val="00BB5636"/>
    <w:rsid w:val="00BB6D7D"/>
    <w:rsid w:val="00BC56F2"/>
    <w:rsid w:val="00BC5DD8"/>
    <w:rsid w:val="00BC72A1"/>
    <w:rsid w:val="00BD4FF8"/>
    <w:rsid w:val="00BD7ABD"/>
    <w:rsid w:val="00BF6F8C"/>
    <w:rsid w:val="00C00779"/>
    <w:rsid w:val="00C01C7A"/>
    <w:rsid w:val="00C0212A"/>
    <w:rsid w:val="00C05806"/>
    <w:rsid w:val="00C0623E"/>
    <w:rsid w:val="00C07ADA"/>
    <w:rsid w:val="00C10A52"/>
    <w:rsid w:val="00C12BD7"/>
    <w:rsid w:val="00C12E73"/>
    <w:rsid w:val="00C17195"/>
    <w:rsid w:val="00C276D7"/>
    <w:rsid w:val="00C35063"/>
    <w:rsid w:val="00C40928"/>
    <w:rsid w:val="00C41E33"/>
    <w:rsid w:val="00C45B40"/>
    <w:rsid w:val="00C46D79"/>
    <w:rsid w:val="00C517AB"/>
    <w:rsid w:val="00C537C8"/>
    <w:rsid w:val="00C554E1"/>
    <w:rsid w:val="00C606BD"/>
    <w:rsid w:val="00C64677"/>
    <w:rsid w:val="00C73ABA"/>
    <w:rsid w:val="00C90EBF"/>
    <w:rsid w:val="00C91945"/>
    <w:rsid w:val="00C95A0B"/>
    <w:rsid w:val="00CA41C1"/>
    <w:rsid w:val="00CA6547"/>
    <w:rsid w:val="00CA6CCD"/>
    <w:rsid w:val="00CB7A92"/>
    <w:rsid w:val="00CC0176"/>
    <w:rsid w:val="00CC1620"/>
    <w:rsid w:val="00CC47AC"/>
    <w:rsid w:val="00CD53E8"/>
    <w:rsid w:val="00CD65F8"/>
    <w:rsid w:val="00CE02E2"/>
    <w:rsid w:val="00CE1314"/>
    <w:rsid w:val="00CE5328"/>
    <w:rsid w:val="00CF08F0"/>
    <w:rsid w:val="00CF1CBA"/>
    <w:rsid w:val="00CF7CFC"/>
    <w:rsid w:val="00D02202"/>
    <w:rsid w:val="00D052F6"/>
    <w:rsid w:val="00D05FCF"/>
    <w:rsid w:val="00D0784D"/>
    <w:rsid w:val="00D07EA9"/>
    <w:rsid w:val="00D20401"/>
    <w:rsid w:val="00D20EEB"/>
    <w:rsid w:val="00D2481C"/>
    <w:rsid w:val="00D25266"/>
    <w:rsid w:val="00D26534"/>
    <w:rsid w:val="00D26AA7"/>
    <w:rsid w:val="00D34433"/>
    <w:rsid w:val="00D3545D"/>
    <w:rsid w:val="00D35F80"/>
    <w:rsid w:val="00D37149"/>
    <w:rsid w:val="00D43ECD"/>
    <w:rsid w:val="00D46ACF"/>
    <w:rsid w:val="00D47050"/>
    <w:rsid w:val="00D474F3"/>
    <w:rsid w:val="00D638B4"/>
    <w:rsid w:val="00D65C20"/>
    <w:rsid w:val="00D65C27"/>
    <w:rsid w:val="00D65D31"/>
    <w:rsid w:val="00D70280"/>
    <w:rsid w:val="00D71A18"/>
    <w:rsid w:val="00D750B0"/>
    <w:rsid w:val="00D7518E"/>
    <w:rsid w:val="00D84467"/>
    <w:rsid w:val="00D87F7F"/>
    <w:rsid w:val="00DA685D"/>
    <w:rsid w:val="00DA7AC2"/>
    <w:rsid w:val="00DA7EEE"/>
    <w:rsid w:val="00DB7062"/>
    <w:rsid w:val="00DB7636"/>
    <w:rsid w:val="00DC10E9"/>
    <w:rsid w:val="00DD1F67"/>
    <w:rsid w:val="00DD490A"/>
    <w:rsid w:val="00DE1789"/>
    <w:rsid w:val="00DE26EC"/>
    <w:rsid w:val="00DE4A35"/>
    <w:rsid w:val="00DF0007"/>
    <w:rsid w:val="00DF1C57"/>
    <w:rsid w:val="00DF1E75"/>
    <w:rsid w:val="00DF4062"/>
    <w:rsid w:val="00E0457F"/>
    <w:rsid w:val="00E11B2E"/>
    <w:rsid w:val="00E13C0E"/>
    <w:rsid w:val="00E21DAB"/>
    <w:rsid w:val="00E25C3E"/>
    <w:rsid w:val="00E264DD"/>
    <w:rsid w:val="00E31346"/>
    <w:rsid w:val="00E31629"/>
    <w:rsid w:val="00E36C03"/>
    <w:rsid w:val="00E41061"/>
    <w:rsid w:val="00E433BA"/>
    <w:rsid w:val="00E43F8C"/>
    <w:rsid w:val="00E45F75"/>
    <w:rsid w:val="00E50D68"/>
    <w:rsid w:val="00E5513A"/>
    <w:rsid w:val="00E6275A"/>
    <w:rsid w:val="00E64044"/>
    <w:rsid w:val="00E7312D"/>
    <w:rsid w:val="00E76CEB"/>
    <w:rsid w:val="00E81F76"/>
    <w:rsid w:val="00E93C0B"/>
    <w:rsid w:val="00EA3330"/>
    <w:rsid w:val="00EA3C21"/>
    <w:rsid w:val="00EB601E"/>
    <w:rsid w:val="00EB6029"/>
    <w:rsid w:val="00ED0792"/>
    <w:rsid w:val="00ED41D4"/>
    <w:rsid w:val="00EE1D46"/>
    <w:rsid w:val="00F10928"/>
    <w:rsid w:val="00F112B1"/>
    <w:rsid w:val="00F214B9"/>
    <w:rsid w:val="00F25005"/>
    <w:rsid w:val="00F25766"/>
    <w:rsid w:val="00F3473D"/>
    <w:rsid w:val="00F41167"/>
    <w:rsid w:val="00F45536"/>
    <w:rsid w:val="00F47A2C"/>
    <w:rsid w:val="00F47EA6"/>
    <w:rsid w:val="00F50EA1"/>
    <w:rsid w:val="00F516EB"/>
    <w:rsid w:val="00F529C2"/>
    <w:rsid w:val="00F547F2"/>
    <w:rsid w:val="00F5658A"/>
    <w:rsid w:val="00F57085"/>
    <w:rsid w:val="00F57F0A"/>
    <w:rsid w:val="00F677F8"/>
    <w:rsid w:val="00F73FF5"/>
    <w:rsid w:val="00F81ADB"/>
    <w:rsid w:val="00F870B2"/>
    <w:rsid w:val="00F9015D"/>
    <w:rsid w:val="00F96C5F"/>
    <w:rsid w:val="00FB4C30"/>
    <w:rsid w:val="00FC363E"/>
    <w:rsid w:val="00FC4468"/>
    <w:rsid w:val="00FD7293"/>
    <w:rsid w:val="00FE5600"/>
    <w:rsid w:val="00FF036B"/>
    <w:rsid w:val="00FF0CEB"/>
    <w:rsid w:val="00FF1B56"/>
    <w:rsid w:val="00FF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52F5FA-994B-41EA-867F-97D333CBF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07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next w:val="Normal"/>
    <w:link w:val="Heading1Char"/>
    <w:rsid w:val="006E079B"/>
    <w:pPr>
      <w:keepNext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</w:rPr>
  </w:style>
  <w:style w:type="paragraph" w:styleId="Heading2">
    <w:name w:val="heading 2"/>
    <w:basedOn w:val="Normal"/>
    <w:next w:val="Normal"/>
    <w:link w:val="Heading2Char"/>
    <w:qFormat/>
    <w:rsid w:val="006E079B"/>
    <w:pPr>
      <w:spacing w:before="120" w:line="480" w:lineRule="auto"/>
      <w:outlineLvl w:val="1"/>
    </w:pPr>
    <w:rPr>
      <w:rFonts w:ascii="Arial" w:hAnsi="Arial"/>
      <w:b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079B"/>
    <w:rPr>
      <w:rFonts w:ascii="Arial" w:eastAsia="Times New Roman" w:hAnsi="Arial" w:cs="Arial"/>
      <w:b/>
      <w:caps/>
      <w:kern w:val="28"/>
      <w:sz w:val="30"/>
      <w:szCs w:val="20"/>
    </w:rPr>
  </w:style>
  <w:style w:type="character" w:customStyle="1" w:styleId="Heading2Char">
    <w:name w:val="Heading 2 Char"/>
    <w:basedOn w:val="DefaultParagraphFont"/>
    <w:link w:val="Heading2"/>
    <w:rsid w:val="006E079B"/>
    <w:rPr>
      <w:rFonts w:ascii="Arial" w:eastAsia="Times New Roman" w:hAnsi="Arial" w:cs="Times New Roman"/>
      <w:b/>
      <w:sz w:val="26"/>
      <w:szCs w:val="24"/>
    </w:rPr>
  </w:style>
  <w:style w:type="paragraph" w:customStyle="1" w:styleId="Tabletext">
    <w:name w:val="Table text"/>
    <w:link w:val="TabletextChar"/>
    <w:uiPriority w:val="99"/>
    <w:qFormat/>
    <w:rsid w:val="006E079B"/>
    <w:pPr>
      <w:spacing w:before="40" w:after="40" w:line="36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6E079B"/>
    <w:rPr>
      <w:rFonts w:ascii="Arial" w:eastAsia="Times New Roman" w:hAnsi="Arial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hman, Kate</dc:creator>
  <cp:keywords/>
  <dc:description/>
  <cp:lastModifiedBy>Lothman, Kate</cp:lastModifiedBy>
  <cp:revision>1</cp:revision>
  <dcterms:created xsi:type="dcterms:W3CDTF">2018-03-05T16:23:00Z</dcterms:created>
  <dcterms:modified xsi:type="dcterms:W3CDTF">2018-03-05T16:23:00Z</dcterms:modified>
</cp:coreProperties>
</file>